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8FCC21" w14:textId="77777777" w:rsidR="00224B0F" w:rsidRDefault="009F79E2" w:rsidP="00224B0F">
      <w:pPr>
        <w:keepNext/>
      </w:pPr>
      <w:r>
        <w:rPr>
          <w:noProof/>
        </w:rPr>
        <w:drawing>
          <wp:inline distT="0" distB="0" distL="0" distR="0" wp14:anchorId="1480F807" wp14:editId="47432BAD">
            <wp:extent cx="5760720" cy="3312795"/>
            <wp:effectExtent l="0" t="0" r="0" b="1905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cc vs geno prob 2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1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E7330" w14:textId="33929523" w:rsidR="009F79E2" w:rsidRDefault="00182B3F" w:rsidP="00224B0F">
      <w:pPr>
        <w:pStyle w:val="Caption"/>
        <w:rPr>
          <w:noProof/>
        </w:rPr>
      </w:pPr>
      <w:r>
        <w:t xml:space="preserve">Supplementary </w:t>
      </w:r>
      <w:r w:rsidR="00224B0F">
        <w:t xml:space="preserve">Figure </w:t>
      </w:r>
      <w:fldSimple w:instr=" SEQ Figure \* ARABIC ">
        <w:r w:rsidR="00224B0F">
          <w:rPr>
            <w:noProof/>
          </w:rPr>
          <w:t>1</w:t>
        </w:r>
      </w:fldSimple>
      <w:r w:rsidR="00224B0F">
        <w:t>:</w:t>
      </w:r>
      <w:r w:rsidR="00987D38">
        <w:t xml:space="preserve"> Graphs of prediction accuracy versus g</w:t>
      </w:r>
      <w:r w:rsidR="00224B0F" w:rsidRPr="00A01055">
        <w:t xml:space="preserve">enotype </w:t>
      </w:r>
      <w:r w:rsidR="00987D38">
        <w:t>p</w:t>
      </w:r>
      <w:r w:rsidR="00224B0F" w:rsidRPr="00A01055">
        <w:t xml:space="preserve">robability. The higher the genotype </w:t>
      </w:r>
      <w:r>
        <w:t>p</w:t>
      </w:r>
      <w:r w:rsidR="00224B0F" w:rsidRPr="00A01055">
        <w:t>robability the less markers (0.85=19K markers, 0.75 =36K markers, 0.5 = 39K markers)</w:t>
      </w:r>
    </w:p>
    <w:p w14:paraId="35799E77" w14:textId="389F194F" w:rsidR="004B3117" w:rsidRDefault="004B3117" w:rsidP="004B3117">
      <w:pPr>
        <w:keepNext/>
      </w:pPr>
    </w:p>
    <w:p w14:paraId="1F7BB98E" w14:textId="77777777" w:rsidR="004B3117" w:rsidRDefault="004B3117">
      <w:pPr>
        <w:rPr>
          <w:noProof/>
        </w:rPr>
      </w:pPr>
    </w:p>
    <w:p w14:paraId="688A2F4F" w14:textId="77777777" w:rsidR="004B3117" w:rsidRDefault="004B3117" w:rsidP="004B3117">
      <w:pPr>
        <w:keepNext/>
      </w:pPr>
      <w:r>
        <w:rPr>
          <w:noProof/>
        </w:rPr>
        <w:drawing>
          <wp:inline distT="0" distB="0" distL="0" distR="0" wp14:anchorId="5506C8A7" wp14:editId="004C88F6">
            <wp:extent cx="5760720" cy="3072130"/>
            <wp:effectExtent l="0" t="0" r="0" b="0"/>
            <wp:docPr id="2" name="Picture 2" descr="A picture containing writing implement, stationary, p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W_TL_GWAS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7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5E8C8" w14:textId="19703E34" w:rsidR="008B6519" w:rsidRDefault="00182B3F" w:rsidP="004B3117">
      <w:pPr>
        <w:pStyle w:val="Caption"/>
      </w:pPr>
      <w:r>
        <w:t>Supplemen</w:t>
      </w:r>
      <w:r w:rsidR="00736F00">
        <w:t>tary</w:t>
      </w:r>
      <w:r w:rsidR="00987D38">
        <w:t xml:space="preserve"> </w:t>
      </w:r>
      <w:bookmarkStart w:id="0" w:name="_GoBack"/>
      <w:bookmarkEnd w:id="0"/>
      <w:r w:rsidR="004B3117">
        <w:t xml:space="preserve">Figure </w:t>
      </w:r>
      <w:r>
        <w:t>2</w:t>
      </w:r>
      <w:r w:rsidR="004B3117">
        <w:t xml:space="preserve"> : Manhattan Plots for Tuber Weight and Tuber Length</w:t>
      </w:r>
    </w:p>
    <w:sectPr w:rsidR="008B65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B3117"/>
    <w:rsid w:val="00182B3F"/>
    <w:rsid w:val="00224B0F"/>
    <w:rsid w:val="004B3117"/>
    <w:rsid w:val="00736F00"/>
    <w:rsid w:val="008B6519"/>
    <w:rsid w:val="00987D38"/>
    <w:rsid w:val="009F7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8304B"/>
  <w15:chartTrackingRefBased/>
  <w15:docId w15:val="{9CA9ADB7-5861-4182-921B-EFAAEE143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B3117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B4F6800CA5BD4E9A4366965444632F" ma:contentTypeVersion="12" ma:contentTypeDescription="Een nieuw document maken." ma:contentTypeScope="" ma:versionID="ac2d5cada56286e6e2aa13fe4ba332b2">
  <xsd:schema xmlns:xsd="http://www.w3.org/2001/XMLSchema" xmlns:xs="http://www.w3.org/2001/XMLSchema" xmlns:p="http://schemas.microsoft.com/office/2006/metadata/properties" xmlns:ns3="11e2cb7e-c261-4bb3-8003-89b8f04ef9c6" xmlns:ns4="76586e90-86dc-4e0d-b594-77eef7cb33e9" targetNamespace="http://schemas.microsoft.com/office/2006/metadata/properties" ma:root="true" ma:fieldsID="b97030e72fd3cd87dd3a002a8789c5f7" ns3:_="" ns4:_="">
    <xsd:import namespace="11e2cb7e-c261-4bb3-8003-89b8f04ef9c6"/>
    <xsd:import namespace="76586e90-86dc-4e0d-b594-77eef7cb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e2cb7e-c261-4bb3-8003-89b8f04ef9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586e90-86dc-4e0d-b594-77eef7cb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F628E00-18A4-4919-B602-4770D9C0417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A28E715-1444-48DD-A1A9-845B624A76C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51F268-36E5-429F-810E-111F94BC5E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e2cb7e-c261-4bb3-8003-89b8f04ef9c6"/>
    <ds:schemaRef ds:uri="76586e90-86dc-4e0d-b594-77eef7cb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Stefan</dc:creator>
  <cp:keywords/>
  <dc:description/>
  <cp:lastModifiedBy>Wilson, Stefan</cp:lastModifiedBy>
  <cp:revision>6</cp:revision>
  <dcterms:created xsi:type="dcterms:W3CDTF">2021-05-26T23:58:00Z</dcterms:created>
  <dcterms:modified xsi:type="dcterms:W3CDTF">2021-05-30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B4F6800CA5BD4E9A4366965444632F</vt:lpwstr>
  </property>
</Properties>
</file>